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95586" w14:textId="77777777" w:rsidR="00051F0C" w:rsidRPr="00051F0C" w:rsidRDefault="00051F0C" w:rsidP="00051F0C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b/>
          <w:kern w:val="0"/>
          <w:sz w:val="32"/>
          <w:lang w:val="en-US"/>
          <w14:ligatures w14:val="none"/>
        </w:rPr>
        <w:t>Supplementary Data Sheet 1 (S1)</w:t>
      </w:r>
    </w:p>
    <w:p w14:paraId="1462D18B" w14:textId="77777777" w:rsidR="00051F0C" w:rsidRPr="00051F0C" w:rsidRDefault="00051F0C" w:rsidP="00051F0C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b/>
          <w:kern w:val="0"/>
          <w:sz w:val="28"/>
          <w:lang w:val="en-US"/>
          <w14:ligatures w14:val="none"/>
        </w:rPr>
        <w:t>Conflict Square Algorithm (CSA): Step-by-Step Specification, Decision Rules, and Pseudocode</w:t>
      </w:r>
    </w:p>
    <w:p w14:paraId="2E0D8F7F" w14:textId="77777777" w:rsidR="00051F0C" w:rsidRPr="00051F0C" w:rsidRDefault="00051F0C" w:rsidP="00051F0C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sz w:val="20"/>
          <w:lang w:val="en-US"/>
          <w14:ligatures w14:val="none"/>
        </w:rPr>
        <w:t>Related to: A Transdiagnostic Conflict Square Algorithm: A Four Node Computational Framework for Psychotherapy and Functional Diagnosis (Manuscript ID: 1687372)</w:t>
      </w:r>
    </w:p>
    <w:p w14:paraId="5946D859" w14:textId="77777777" w:rsidR="00051F0C" w:rsidRPr="00051F0C" w:rsidRDefault="00051F0C" w:rsidP="00051F0C">
      <w:pPr>
        <w:spacing w:after="200" w:line="276" w:lineRule="auto"/>
        <w:jc w:val="center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sz w:val="20"/>
          <w:lang w:val="en-US"/>
          <w14:ligatures w14:val="none"/>
        </w:rPr>
        <w:t>Eik Niederlohmann</w:t>
      </w:r>
    </w:p>
    <w:p w14:paraId="0DE6A6AD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p w14:paraId="6494F43E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1 Scope and relation to main article</w:t>
      </w:r>
    </w:p>
    <w:p w14:paraId="416ACD9C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This supplement formalizes the Conflict Square Algorithm (CSA) as a teachable, auditable procedure. It expands the prose description in the main text with compact decision rules, safety thresholds, micro-exposure drills, and a documentation grammar. The specification is school-agnostic and compatible with ICD-11 severity statements and Mini-ICF-APP outputs.</w:t>
      </w:r>
    </w:p>
    <w:p w14:paraId="395EA068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Reader note: This supplement provides an auditable training and documentation scaffold; it is not a validated standalone </w:t>
      </w:r>
      <w:proofErr w:type="gramStart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instrument</w:t>
      </w:r>
      <w:proofErr w:type="gramEnd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and it is not intended for automated diagnosis or treatment decisions.</w:t>
      </w:r>
    </w:p>
    <w:p w14:paraId="7E3C7B3C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2 Observable nodes (front-of-system)</w:t>
      </w:r>
    </w:p>
    <w:p w14:paraId="7150BB9C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Defense (DEF): identifiable maneuvers that divert from authentic affect or wish; tactical versus character patterns.</w:t>
      </w:r>
    </w:p>
    <w:p w14:paraId="413A319A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Anxiety/Affect Tolerance (ANX): physiological and cognitive load signals across three pathways (striated, smooth muscle, cognitive-perceptual) with a trend over time.</w:t>
      </w:r>
    </w:p>
    <w:p w14:paraId="708DCA5E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Progression (PRO): any forward relational movement (naming a wish, seconds of steady gaze, accepting help, value-consistent micro-action).</w:t>
      </w:r>
    </w:p>
    <w:p w14:paraId="0A9967CC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Superego/Shame (SUP): global self-attack and collapse following progress; includes destructive guilt and persecutory tones.</w:t>
      </w:r>
    </w:p>
    <w:p w14:paraId="3A2FA319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Node recognition anchors observable lexemes, posture, and prosody; thresholding uses pathway markers and coherence.</w:t>
      </w:r>
    </w:p>
    <w:p w14:paraId="5090D371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3 Thresholds and markers (A–C window)</w:t>
      </w:r>
    </w:p>
    <w:p w14:paraId="5F0C7C54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A: regulated arousal; symbolization intact; safe to deepen in short bouts.</w:t>
      </w:r>
    </w:p>
    <w:p w14:paraId="7D0A7A07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B: narrowing yet workable range; micro-dose exposures; watch B→C drift.</w:t>
      </w:r>
    </w:p>
    <w:p w14:paraId="15F864BE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C: cognitive-perceptual disruption or shame collapse; stop deepening; regulate; protect positives first.</w:t>
      </w:r>
    </w:p>
    <w:p w14:paraId="753D8CC9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lastRenderedPageBreak/>
        <w:t>Pathways: striated (A–B), smooth (B with B→C risk), cognitive-perceptual (C). Absence of overt anxiety does not imply high tolerance; stability under attachment-laden probes must be demonstrated.</w:t>
      </w:r>
    </w:p>
    <w:p w14:paraId="554EEAF6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4 Node × Threshold → Next action (compact rules)</w:t>
      </w:r>
    </w:p>
    <w:tbl>
      <w:tblPr>
        <w:tblStyle w:val="HelleListe1"/>
        <w:tblW w:w="0" w:type="auto"/>
        <w:tblLook w:val="04A0" w:firstRow="1" w:lastRow="0" w:firstColumn="1" w:lastColumn="0" w:noHBand="0" w:noVBand="1"/>
      </w:tblPr>
      <w:tblGrid>
        <w:gridCol w:w="1953"/>
        <w:gridCol w:w="1698"/>
        <w:gridCol w:w="1705"/>
        <w:gridCol w:w="1704"/>
        <w:gridCol w:w="2280"/>
      </w:tblGrid>
      <w:tr w:rsidR="00051F0C" w:rsidRPr="00051F0C" w14:paraId="597A9C1C" w14:textId="77777777" w:rsidTr="00051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98C798" w14:textId="77777777" w:rsidR="00051F0C" w:rsidRPr="00051F0C" w:rsidRDefault="00051F0C" w:rsidP="00051F0C">
            <w:pPr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Node \ Threshold</w:t>
            </w:r>
          </w:p>
        </w:tc>
        <w:tc>
          <w:tcPr>
            <w:tcW w:w="1728" w:type="dxa"/>
          </w:tcPr>
          <w:p w14:paraId="332DDF19" w14:textId="77777777" w:rsidR="00051F0C" w:rsidRPr="00051F0C" w:rsidRDefault="00051F0C" w:rsidP="00051F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A (regulated)</w:t>
            </w:r>
          </w:p>
        </w:tc>
        <w:tc>
          <w:tcPr>
            <w:tcW w:w="1728" w:type="dxa"/>
          </w:tcPr>
          <w:p w14:paraId="01D48380" w14:textId="77777777" w:rsidR="00051F0C" w:rsidRPr="00051F0C" w:rsidRDefault="00051F0C" w:rsidP="00051F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B (working)</w:t>
            </w:r>
          </w:p>
        </w:tc>
        <w:tc>
          <w:tcPr>
            <w:tcW w:w="1728" w:type="dxa"/>
          </w:tcPr>
          <w:p w14:paraId="50C56891" w14:textId="77777777" w:rsidR="00051F0C" w:rsidRPr="00051F0C" w:rsidRDefault="00051F0C" w:rsidP="00051F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B→C (proximity)</w:t>
            </w:r>
          </w:p>
        </w:tc>
        <w:tc>
          <w:tcPr>
            <w:tcW w:w="1728" w:type="dxa"/>
          </w:tcPr>
          <w:p w14:paraId="40495CD1" w14:textId="77777777" w:rsidR="00051F0C" w:rsidRPr="00051F0C" w:rsidRDefault="00051F0C" w:rsidP="00051F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C (disruption)</w:t>
            </w:r>
          </w:p>
        </w:tc>
      </w:tr>
      <w:tr w:rsidR="00051F0C" w:rsidRPr="00051F0C" w14:paraId="6FA2A358" w14:textId="77777777" w:rsidTr="00956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C3C460" w14:textId="77777777" w:rsidR="00051F0C" w:rsidRPr="00051F0C" w:rsidRDefault="00051F0C" w:rsidP="00051F0C">
            <w:pPr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Defense (DEF)</w:t>
            </w:r>
          </w:p>
        </w:tc>
        <w:tc>
          <w:tcPr>
            <w:tcW w:w="1728" w:type="dxa"/>
          </w:tcPr>
          <w:p w14:paraId="2451676D" w14:textId="77777777" w:rsidR="00051F0C" w:rsidRPr="00051F0C" w:rsidRDefault="00051F0C" w:rsidP="0005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Name tactic; brief block; return to feeling/wish.</w:t>
            </w:r>
          </w:p>
        </w:tc>
        <w:tc>
          <w:tcPr>
            <w:tcW w:w="1728" w:type="dxa"/>
          </w:tcPr>
          <w:p w14:paraId="61F97E30" w14:textId="77777777" w:rsidR="00051F0C" w:rsidRPr="00051F0C" w:rsidRDefault="00051F0C" w:rsidP="0005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Block tactically; link defense → feeling → action.</w:t>
            </w:r>
          </w:p>
        </w:tc>
        <w:tc>
          <w:tcPr>
            <w:tcW w:w="1728" w:type="dxa"/>
          </w:tcPr>
          <w:p w14:paraId="3B6ADD1E" w14:textId="77777777" w:rsidR="00051F0C" w:rsidRPr="00051F0C" w:rsidRDefault="00051F0C" w:rsidP="0005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Partial block; co-regulate; seconds-long exposure.</w:t>
            </w:r>
          </w:p>
        </w:tc>
        <w:tc>
          <w:tcPr>
            <w:tcW w:w="1728" w:type="dxa"/>
          </w:tcPr>
          <w:p w14:paraId="0DB18E09" w14:textId="77777777" w:rsidR="00051F0C" w:rsidRPr="00051F0C" w:rsidRDefault="00051F0C" w:rsidP="0005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Stop deepening; regulate; postpone confrontation.</w:t>
            </w:r>
          </w:p>
        </w:tc>
      </w:tr>
      <w:tr w:rsidR="00051F0C" w:rsidRPr="00051F0C" w14:paraId="5E12CCDF" w14:textId="77777777" w:rsidTr="00956F0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D614A06" w14:textId="77777777" w:rsidR="00051F0C" w:rsidRPr="00051F0C" w:rsidRDefault="00051F0C" w:rsidP="00051F0C">
            <w:pPr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Anxiety/Affect Tolerance (ANX)</w:t>
            </w:r>
          </w:p>
        </w:tc>
        <w:tc>
          <w:tcPr>
            <w:tcW w:w="1728" w:type="dxa"/>
          </w:tcPr>
          <w:p w14:paraId="2861A71E" w14:textId="77777777" w:rsidR="00051F0C" w:rsidRPr="00051F0C" w:rsidRDefault="00051F0C" w:rsidP="0005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Proceed in short bouts; monitor markers.</w:t>
            </w:r>
          </w:p>
        </w:tc>
        <w:tc>
          <w:tcPr>
            <w:tcW w:w="1728" w:type="dxa"/>
          </w:tcPr>
          <w:p w14:paraId="4554E2B2" w14:textId="77777777" w:rsidR="00051F0C" w:rsidRPr="00051F0C" w:rsidRDefault="00051F0C" w:rsidP="0005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Micro-dose; paced exhale; orienting; check markers.</w:t>
            </w:r>
          </w:p>
        </w:tc>
        <w:tc>
          <w:tcPr>
            <w:tcW w:w="1728" w:type="dxa"/>
          </w:tcPr>
          <w:p w14:paraId="6489945D" w14:textId="77777777" w:rsidR="00051F0C" w:rsidRPr="00051F0C" w:rsidRDefault="00051F0C" w:rsidP="0005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Down-shift; co-regulate; abandon deepening; re-enter lower.</w:t>
            </w:r>
          </w:p>
        </w:tc>
        <w:tc>
          <w:tcPr>
            <w:tcW w:w="1728" w:type="dxa"/>
          </w:tcPr>
          <w:p w14:paraId="0D0D9B7D" w14:textId="77777777" w:rsidR="00051F0C" w:rsidRPr="00051F0C" w:rsidRDefault="00051F0C" w:rsidP="0005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Stop; restore symbolization; safety first.</w:t>
            </w:r>
          </w:p>
        </w:tc>
      </w:tr>
      <w:tr w:rsidR="00051F0C" w:rsidRPr="00051F0C" w14:paraId="4915224E" w14:textId="77777777" w:rsidTr="00956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24A6546" w14:textId="77777777" w:rsidR="00051F0C" w:rsidRPr="00051F0C" w:rsidRDefault="00051F0C" w:rsidP="00051F0C">
            <w:pPr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Progression (PRO)</w:t>
            </w:r>
          </w:p>
        </w:tc>
        <w:tc>
          <w:tcPr>
            <w:tcW w:w="1728" w:type="dxa"/>
          </w:tcPr>
          <w:p w14:paraId="4B1BF53D" w14:textId="77777777" w:rsidR="00051F0C" w:rsidRPr="00051F0C" w:rsidRDefault="00051F0C" w:rsidP="0005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Validate; link to tiny action; document.</w:t>
            </w:r>
          </w:p>
        </w:tc>
        <w:tc>
          <w:tcPr>
            <w:tcW w:w="1728" w:type="dxa"/>
          </w:tcPr>
          <w:p w14:paraId="0A9BF197" w14:textId="77777777" w:rsidR="00051F0C" w:rsidRPr="00051F0C" w:rsidRDefault="00051F0C" w:rsidP="0005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Validate; brief amplification; tie to Mini-ICF target.</w:t>
            </w:r>
          </w:p>
        </w:tc>
        <w:tc>
          <w:tcPr>
            <w:tcW w:w="1728" w:type="dxa"/>
          </w:tcPr>
          <w:p w14:paraId="1B8FEBD3" w14:textId="77777777" w:rsidR="00051F0C" w:rsidRPr="00051F0C" w:rsidRDefault="00051F0C" w:rsidP="0005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Buffer gains; consolidate in seconds; anticipate SUP.</w:t>
            </w:r>
          </w:p>
        </w:tc>
        <w:tc>
          <w:tcPr>
            <w:tcW w:w="1728" w:type="dxa"/>
          </w:tcPr>
          <w:p w14:paraId="7B56B971" w14:textId="77777777" w:rsidR="00051F0C" w:rsidRPr="00051F0C" w:rsidRDefault="00051F0C" w:rsidP="0005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Prioritize regulation/safeguard; do not pursue progression-deepening moves at C.</w:t>
            </w:r>
          </w:p>
        </w:tc>
      </w:tr>
      <w:tr w:rsidR="00051F0C" w:rsidRPr="00051F0C" w14:paraId="54AE8B60" w14:textId="77777777" w:rsidTr="00956F0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AD1E6B9" w14:textId="77777777" w:rsidR="00051F0C" w:rsidRPr="00051F0C" w:rsidRDefault="00051F0C" w:rsidP="00051F0C">
            <w:pPr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Superego/Shame (SUP)</w:t>
            </w:r>
          </w:p>
        </w:tc>
        <w:tc>
          <w:tcPr>
            <w:tcW w:w="1728" w:type="dxa"/>
          </w:tcPr>
          <w:p w14:paraId="718D1F9F" w14:textId="77777777" w:rsidR="00051F0C" w:rsidRPr="00051F0C" w:rsidRDefault="00051F0C" w:rsidP="0005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Name punitive process; gentle limits; continue graded work.</w:t>
            </w:r>
          </w:p>
        </w:tc>
        <w:tc>
          <w:tcPr>
            <w:tcW w:w="1728" w:type="dxa"/>
          </w:tcPr>
          <w:p w14:paraId="4E02FD7D" w14:textId="77777777" w:rsidR="00051F0C" w:rsidRPr="00051F0C" w:rsidRDefault="00051F0C" w:rsidP="0005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Protect positives; externalize critic; compassion + limits; then proceed.</w:t>
            </w:r>
          </w:p>
        </w:tc>
        <w:tc>
          <w:tcPr>
            <w:tcW w:w="1728" w:type="dxa"/>
          </w:tcPr>
          <w:p w14:paraId="63C37F72" w14:textId="77777777" w:rsidR="00051F0C" w:rsidRPr="00051F0C" w:rsidRDefault="00051F0C" w:rsidP="0005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Protect positives first; no confrontation until A–B restored.</w:t>
            </w:r>
          </w:p>
        </w:tc>
        <w:tc>
          <w:tcPr>
            <w:tcW w:w="1728" w:type="dxa"/>
          </w:tcPr>
          <w:p w14:paraId="5DFD2CDA" w14:textId="77777777" w:rsidR="00051F0C" w:rsidRPr="00051F0C" w:rsidRDefault="00051F0C" w:rsidP="0005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51F0C">
              <w:rPr>
                <w:rFonts w:ascii="Cambria" w:hAnsi="Cambria" w:cs="Times New Roman"/>
              </w:rPr>
              <w:t>Protect; regulate; no confrontation; alliance repair.</w:t>
            </w:r>
          </w:p>
        </w:tc>
      </w:tr>
    </w:tbl>
    <w:p w14:paraId="4725B618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5 Stop rules and safety heuristics</w:t>
      </w:r>
    </w:p>
    <w:p w14:paraId="0CC796DB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At threshold C, halt deepening and regulate before any renewed exposure.</w:t>
      </w:r>
    </w:p>
    <w:p w14:paraId="5FF304C2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When progress triggers a superego attack (joy → attack → collapse), protect positive affect first; externalize the punitive voice; pair compassion with limits; only then resume graded work.</w:t>
      </w:r>
    </w:p>
    <w:p w14:paraId="090A5EF8" w14:textId="77777777" w:rsidR="00051F0C" w:rsidRPr="00051F0C" w:rsidRDefault="00051F0C" w:rsidP="00051F0C">
      <w:pPr>
        <w:tabs>
          <w:tab w:val="num" w:pos="360"/>
        </w:tabs>
        <w:spacing w:after="200" w:line="276" w:lineRule="auto"/>
        <w:ind w:left="360" w:hanging="360"/>
        <w:contextualSpacing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Use seconds-long exposure windows near B→C; extend only after stability is demonstrated.</w:t>
      </w:r>
    </w:p>
    <w:p w14:paraId="6DEA176C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6 Seconds-long micro-exposure drills (graded format)</w:t>
      </w:r>
    </w:p>
    <w:p w14:paraId="48918770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Use 2–10-second windows with paced exhale, orienting, and explicit consent. Immediately check for smooth-muscle spikes or cognitive-perceptual signs. End each successful window by naming the step and predicting functional payoffs (e.g., more stable dyadic participation).</w:t>
      </w:r>
    </w:p>
    <w:p w14:paraId="1205C19C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lastRenderedPageBreak/>
        <w:t>S1.7 Documentation grammar (episode line)</w:t>
      </w:r>
    </w:p>
    <w:p w14:paraId="01E1430F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Template: Trigger → Observable response → Threshold (A–C) → Action → Mini-ICF-APP target and recheck interval.</w:t>
      </w:r>
    </w:p>
    <w:p w14:paraId="39D65191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Example 1: Direct praise → breath holding + head drop → B→C (shame) → protect positives; externalize critic; 2 s exposure → Dyadic relatedness: one protected appreciation exchange/week; recheck 4–6 weeks.</w:t>
      </w:r>
    </w:p>
    <w:p w14:paraId="6E040D94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Example 2: Eye-contact trial → fogging/tunnel vision → C → stop deepening; regulate → Endurance: three grounding cycles/session; recheck 8–12 weeks.</w:t>
      </w:r>
    </w:p>
    <w:p w14:paraId="2C89D8CF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8 Pseudocode (readable form)</w:t>
      </w:r>
    </w:p>
    <w:p w14:paraId="3F4F425C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1. Identify front-of-system: DEF/ANX/PRO/SUP.</w:t>
      </w: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br/>
        <w:t>2. Estimate threshold: A vs. B vs. C using pathway markers.</w:t>
      </w: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br/>
        <w:t>3. Choose dose: standard if stable A–B; graded if B→C; stop at C.</w:t>
      </w: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br/>
        <w:t>4. If SUP follows PRO, protect positives first; externalize critic; add limits.</w:t>
      </w: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br/>
        <w:t>5. Execute micro-action; then record the episode line with a Mini-ICF target.</w:t>
      </w: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br/>
        <w:t>6. Repeat in short cycles; widen B safely; avoid repeated C events.</w:t>
      </w:r>
    </w:p>
    <w:p w14:paraId="5EB18FFF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9 Reliability anchors and rater prompts</w:t>
      </w:r>
    </w:p>
    <w:p w14:paraId="5CEE1BE7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Anchor Node calls to observable lexemes and posture; anchor Threshold to pathway and coherence. Use brief calibration sets and compute agreement (e.g., κ for Node; weighted κ for Threshold). Safety-critical behaviors include immediate down-regulation at C and protection of positives when SUP follows PRO.</w:t>
      </w:r>
    </w:p>
    <w:p w14:paraId="35B146D5" w14:textId="77777777" w:rsidR="00051F0C" w:rsidRPr="00051F0C" w:rsidRDefault="00051F0C" w:rsidP="00051F0C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</w:pPr>
      <w:r w:rsidRPr="00051F0C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val="en-US"/>
          <w14:ligatures w14:val="none"/>
        </w:rPr>
        <w:t>S1.10 Data registry (assistive, human-in-the-loop)</w:t>
      </w:r>
    </w:p>
    <w:p w14:paraId="6CF73204" w14:textId="77777777" w:rsidR="00051F0C" w:rsidRPr="00051F0C" w:rsidRDefault="00051F0C" w:rsidP="00051F0C">
      <w:pPr>
        <w:spacing w:after="200" w:line="276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Each episode is recorded as a compact unit: {node, threshold, </w:t>
      </w:r>
      <w:proofErr w:type="spellStart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anxiety_pathway</w:t>
      </w:r>
      <w:proofErr w:type="spellEnd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, </w:t>
      </w:r>
      <w:proofErr w:type="spellStart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superego_attack</w:t>
      </w:r>
      <w:proofErr w:type="spellEnd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(yes/no), action, </w:t>
      </w:r>
      <w:proofErr w:type="spellStart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mini_icf_domain</w:t>
      </w:r>
      <w:proofErr w:type="spellEnd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, phrasing, </w:t>
      </w:r>
      <w:proofErr w:type="spellStart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recheck_weeks</w:t>
      </w:r>
      <w:proofErr w:type="spellEnd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, </w:t>
      </w:r>
      <w:proofErr w:type="spellStart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safety_flag</w:t>
      </w:r>
      <w:proofErr w:type="spellEnd"/>
      <w:r w:rsidRPr="00051F0C">
        <w:rPr>
          <w:rFonts w:ascii="Cambria" w:eastAsia="MS Mincho" w:hAnsi="Cambria" w:cs="Times New Roman"/>
          <w:kern w:val="0"/>
          <w:lang w:val="en-US"/>
          <w14:ligatures w14:val="none"/>
        </w:rPr>
        <w:t>}. This field set supports supervised, clinician-governed analytics and mirrors the minimal schema in S1.</w:t>
      </w:r>
    </w:p>
    <w:p w14:paraId="7959313F" w14:textId="77777777" w:rsidR="006022B5" w:rsidRPr="00051F0C" w:rsidRDefault="006022B5">
      <w:pPr>
        <w:rPr>
          <w:lang w:val="en-US"/>
        </w:rPr>
      </w:pPr>
    </w:p>
    <w:sectPr w:rsidR="006022B5" w:rsidRPr="00051F0C" w:rsidSect="00051F0C">
      <w:headerReference w:type="default" r:id="rId4"/>
      <w:footerReference w:type="default" r:id="rId5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7F1C0" w14:textId="77777777" w:rsidR="00000000" w:rsidRDefault="00000000">
    <w:pPr>
      <w:jc w:val="center"/>
    </w:pPr>
    <w:r>
      <w:rPr>
        <w:sz w:val="18"/>
      </w:rPr>
      <w:t xml:space="preserve">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  <w:r>
      <w:rPr>
        <w:sz w:val="18"/>
      </w:rPr>
      <w:t xml:space="preserve"> </w:t>
    </w:r>
    <w:proofErr w:type="spellStart"/>
    <w:r>
      <w:rPr>
        <w:sz w:val="18"/>
      </w:rPr>
      <w:t>of</w:t>
    </w:r>
    <w:proofErr w:type="spellEnd"/>
    <w:r>
      <w:rPr>
        <w:sz w:val="18"/>
      </w:rPr>
      <w:t xml:space="preserve"> </w:t>
    </w:r>
    <w:r>
      <w:fldChar w:fldCharType="begin"/>
    </w:r>
    <w:r>
      <w:instrText>NUMPAGES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Borders>
        <w:top w:val="nil"/>
        <w:left w:val="nil"/>
        <w:bottom w:val="nil"/>
        <w:right w:val="nil"/>
        <w:insideH w:val="nil"/>
        <w:insideV w:val="nil"/>
      </w:tblBorders>
      <w:tblLook w:val="04A0" w:firstRow="1" w:lastRow="0" w:firstColumn="1" w:lastColumn="0" w:noHBand="0" w:noVBand="1"/>
    </w:tblPr>
    <w:tblGrid>
      <w:gridCol w:w="4680"/>
      <w:gridCol w:w="4680"/>
    </w:tblGrid>
    <w:tr w:rsidR="0004234E" w14:paraId="396DB831" w14:textId="77777777">
      <w:tc>
        <w:tcPr>
          <w:tcW w:w="4680" w:type="dxa"/>
        </w:tcPr>
        <w:p w14:paraId="6246BF15" w14:textId="77777777" w:rsidR="00000000" w:rsidRDefault="00000000">
          <w:proofErr w:type="spellStart"/>
          <w:r>
            <w:rPr>
              <w:sz w:val="18"/>
            </w:rPr>
            <w:t>Supplementary</w:t>
          </w:r>
          <w:proofErr w:type="spellEnd"/>
          <w:r>
            <w:rPr>
              <w:sz w:val="18"/>
            </w:rPr>
            <w:t xml:space="preserve"> Data Sheet 1 (S1)</w:t>
          </w:r>
        </w:p>
      </w:tc>
      <w:tc>
        <w:tcPr>
          <w:tcW w:w="4680" w:type="dxa"/>
        </w:tcPr>
        <w:p w14:paraId="4F1D7DBE" w14:textId="77777777" w:rsidR="00000000" w:rsidRDefault="00000000">
          <w:pPr>
            <w:jc w:val="right"/>
          </w:pPr>
          <w:r>
            <w:rPr>
              <w:sz w:val="18"/>
            </w:rPr>
            <w:t xml:space="preserve">Frontiers in </w:t>
          </w:r>
          <w:proofErr w:type="spellStart"/>
          <w:r>
            <w:rPr>
              <w:sz w:val="18"/>
            </w:rPr>
            <w:t>Psychiatry</w:t>
          </w:r>
          <w:proofErr w:type="spellEnd"/>
          <w:r>
            <w:rPr>
              <w:sz w:val="18"/>
            </w:rPr>
            <w:t xml:space="preserve"> | </w:t>
          </w:r>
          <w:proofErr w:type="spellStart"/>
          <w:r>
            <w:rPr>
              <w:sz w:val="18"/>
            </w:rPr>
            <w:t>Manuscript</w:t>
          </w:r>
          <w:proofErr w:type="spellEnd"/>
          <w:r>
            <w:rPr>
              <w:sz w:val="18"/>
            </w:rPr>
            <w:t xml:space="preserve"> 1687372</w:t>
          </w:r>
        </w:p>
      </w:tc>
    </w:tr>
  </w:tbl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A4"/>
    <w:rsid w:val="00051F0C"/>
    <w:rsid w:val="006022B5"/>
    <w:rsid w:val="007B10E2"/>
    <w:rsid w:val="00995CA4"/>
    <w:rsid w:val="00AC103F"/>
    <w:rsid w:val="00D7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854C8"/>
  <w15:chartTrackingRefBased/>
  <w15:docId w15:val="{F1CC7884-C0BE-4BC9-8694-46105489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95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95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5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5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5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5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5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5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5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5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95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5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5CA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5CA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5CA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5CA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5CA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5C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95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95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95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95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95C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95CA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95CA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95CA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95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95CA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95CA4"/>
    <w:rPr>
      <w:b/>
      <w:bCs/>
      <w:smallCaps/>
      <w:color w:val="0F4761" w:themeColor="accent1" w:themeShade="BF"/>
      <w:spacing w:val="5"/>
    </w:rPr>
  </w:style>
  <w:style w:type="table" w:customStyle="1" w:styleId="HelleListe1">
    <w:name w:val="Helle Liste1"/>
    <w:basedOn w:val="NormaleTabelle"/>
    <w:next w:val="HelleListe"/>
    <w:uiPriority w:val="61"/>
    <w:rsid w:val="00051F0C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51F0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6</Words>
  <Characters>4765</Characters>
  <Application>Microsoft Office Word</Application>
  <DocSecurity>0</DocSecurity>
  <Lines>39</Lines>
  <Paragraphs>11</Paragraphs>
  <ScaleCrop>false</ScaleCrop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 Niederlohmann</dc:creator>
  <cp:keywords/>
  <dc:description/>
  <cp:lastModifiedBy>Eik Niederlohmann</cp:lastModifiedBy>
  <cp:revision>2</cp:revision>
  <dcterms:created xsi:type="dcterms:W3CDTF">2026-02-27T06:30:00Z</dcterms:created>
  <dcterms:modified xsi:type="dcterms:W3CDTF">2026-02-27T06:31:00Z</dcterms:modified>
</cp:coreProperties>
</file>